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1356"/>
        <w:gridCol w:w="1617"/>
        <w:gridCol w:w="1617"/>
        <w:gridCol w:w="1638"/>
        <w:gridCol w:w="1566"/>
        <w:gridCol w:w="1566"/>
      </w:tblGrid>
      <w:tr w:rsidR="00D2533B" w:rsidRPr="00D2533B" w14:paraId="719B5E7D" w14:textId="77777777" w:rsidTr="00D2533B">
        <w:trPr>
          <w:trHeight w:val="28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2E2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E4C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2</w:t>
            </w:r>
            <w:r w:rsidRPr="00D2533B">
              <w:rPr>
                <w:rFonts w:ascii="Times New Roman" w:eastAsia="Times New Roman" w:hAnsi="Times New Roman" w:cs="Times New Roman"/>
                <w:color w:val="000000"/>
              </w:rPr>
              <w:t xml:space="preserve"> Associations between dictionary elements and COVID-19</w:t>
            </w:r>
          </w:p>
        </w:tc>
      </w:tr>
      <w:tr w:rsidR="00D2533B" w:rsidRPr="00D2533B" w14:paraId="242DA466" w14:textId="77777777" w:rsidTr="00D2533B">
        <w:trPr>
          <w:trHeight w:val="285"/>
        </w:trPr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84D6D2" w14:textId="77777777" w:rsidR="00D2533B" w:rsidRPr="00D2533B" w:rsidRDefault="00D2533B" w:rsidP="00D2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Dictionary element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22868" w14:textId="77777777" w:rsidR="00D2533B" w:rsidRPr="00D2533B" w:rsidRDefault="00D2533B" w:rsidP="00D2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E9D6" w14:textId="77777777" w:rsidR="00D2533B" w:rsidRPr="00D2533B" w:rsidRDefault="00D2533B" w:rsidP="00D2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5%CI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B783B" w14:textId="77777777" w:rsidR="00D2533B" w:rsidRPr="00D2533B" w:rsidRDefault="00D2533B" w:rsidP="00D2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03FD4" w14:textId="77777777" w:rsidR="00D2533B" w:rsidRPr="00D2533B" w:rsidRDefault="00D2533B" w:rsidP="00D2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FDR</w:t>
            </w:r>
          </w:p>
        </w:tc>
      </w:tr>
      <w:tr w:rsidR="00D2533B" w:rsidRPr="00D2533B" w14:paraId="0878CEED" w14:textId="77777777" w:rsidTr="00D2533B">
        <w:trPr>
          <w:trHeight w:val="289"/>
        </w:trPr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8A49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FE06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4A5A" w14:textId="77777777" w:rsidR="00D2533B" w:rsidRPr="00D2533B" w:rsidRDefault="00D2533B" w:rsidP="00D2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E449A" w14:textId="77777777" w:rsidR="00D2533B" w:rsidRPr="00D2533B" w:rsidRDefault="00D2533B" w:rsidP="00D2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  <w:tc>
          <w:tcPr>
            <w:tcW w:w="15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A7CA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BADD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533B" w:rsidRPr="00D2533B" w14:paraId="6E75800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07F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FBC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7820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B67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74E-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D84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33398190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700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7693890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E01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20681674</w:t>
            </w:r>
          </w:p>
        </w:tc>
      </w:tr>
      <w:tr w:rsidR="00D2533B" w:rsidRPr="00D2533B" w14:paraId="3426940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E3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031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0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5A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76E-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BB9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3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400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2546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52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6560584</w:t>
            </w:r>
          </w:p>
        </w:tc>
      </w:tr>
      <w:tr w:rsidR="00D2533B" w:rsidRPr="00D2533B" w14:paraId="12E743C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67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C9F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71E+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B8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7352E+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D4F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6E+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178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528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29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30108</w:t>
            </w:r>
          </w:p>
        </w:tc>
      </w:tr>
      <w:tr w:rsidR="00D2533B" w:rsidRPr="00D2533B" w14:paraId="6DE53F4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457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EE9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8E-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2DC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47E-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1EB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60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150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7964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1FA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5681735</w:t>
            </w:r>
          </w:p>
        </w:tc>
      </w:tr>
      <w:tr w:rsidR="00D2533B" w:rsidRPr="00D2533B" w14:paraId="00EB438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BA2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D7F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83E-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CE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9E-5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61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4E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5B4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8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806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96E-05</w:t>
            </w:r>
          </w:p>
        </w:tc>
      </w:tr>
      <w:tr w:rsidR="00D2533B" w:rsidRPr="00D2533B" w14:paraId="7937208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C17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F4D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7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8B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1E-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62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6E-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846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726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6B0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7531</w:t>
            </w:r>
          </w:p>
        </w:tc>
      </w:tr>
      <w:tr w:rsidR="00D2533B" w:rsidRPr="00D2533B" w14:paraId="7EF955C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D2C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005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48E-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67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89E-1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8B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84E-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35D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77E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58A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9E-06</w:t>
            </w:r>
          </w:p>
        </w:tc>
      </w:tr>
      <w:tr w:rsidR="00D2533B" w:rsidRPr="00D2533B" w14:paraId="783B845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C6B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798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97E-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07F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1E-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E3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83474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CCA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74874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3C7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4820292</w:t>
            </w:r>
          </w:p>
        </w:tc>
      </w:tr>
      <w:tr w:rsidR="00D2533B" w:rsidRPr="00D2533B" w14:paraId="69301C2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A32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C29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23E-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4BD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7E-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BE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7091E+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257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360702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6EE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09685597</w:t>
            </w:r>
          </w:p>
        </w:tc>
      </w:tr>
      <w:tr w:rsidR="00D2533B" w:rsidRPr="00D2533B" w14:paraId="1219731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29F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814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68E-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C39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98E-7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CF3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27E-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6C7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6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F7F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2E-05</w:t>
            </w:r>
          </w:p>
        </w:tc>
      </w:tr>
      <w:tr w:rsidR="00D2533B" w:rsidRPr="00D2533B" w14:paraId="20849AB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F19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AA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5E-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D5C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07E-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ABD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05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D11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83446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0AF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4938693</w:t>
            </w:r>
          </w:p>
        </w:tc>
      </w:tr>
      <w:tr w:rsidR="00D2533B" w:rsidRPr="00D2533B" w14:paraId="42A6D71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8D2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611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1E-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B7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1E-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0AB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3E-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9D5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0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B0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31746</w:t>
            </w:r>
          </w:p>
        </w:tc>
      </w:tr>
      <w:tr w:rsidR="00D2533B" w:rsidRPr="00D2533B" w14:paraId="666A314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BF1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832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01E-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AEE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93E-4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CD6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9E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805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6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C78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03044</w:t>
            </w:r>
          </w:p>
        </w:tc>
      </w:tr>
      <w:tr w:rsidR="00D2533B" w:rsidRPr="00D2533B" w14:paraId="6F9D113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695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CBB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5E-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1B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9E-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E8A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2E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0C9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52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EE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80126</w:t>
            </w:r>
          </w:p>
        </w:tc>
      </w:tr>
      <w:tr w:rsidR="00D2533B" w:rsidRPr="00D2533B" w14:paraId="6DDB011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85D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0DC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4E-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88C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83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DD7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0E-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F2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484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5C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074152</w:t>
            </w:r>
          </w:p>
        </w:tc>
      </w:tr>
      <w:tr w:rsidR="00D2533B" w:rsidRPr="00D2533B" w14:paraId="3BC5086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4F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23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62208518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3E5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21E-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2A5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6754E+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B8F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026482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07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28023891</w:t>
            </w:r>
          </w:p>
        </w:tc>
      </w:tr>
      <w:tr w:rsidR="00D2533B" w:rsidRPr="00D2533B" w14:paraId="06E0FBD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EE0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A6A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638428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6E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28E-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5F0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29697E+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DA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403903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74C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51541271</w:t>
            </w:r>
          </w:p>
        </w:tc>
      </w:tr>
      <w:tr w:rsidR="00D2533B" w:rsidRPr="00D2533B" w14:paraId="2DB4339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4EC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F79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0E-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564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70E-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0F6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3E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90D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3466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866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825674</w:t>
            </w:r>
          </w:p>
        </w:tc>
      </w:tr>
      <w:tr w:rsidR="00D2533B" w:rsidRPr="00D2533B" w14:paraId="7A156C6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8EA2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8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05E-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580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95E-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15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04.67537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2DF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2279226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2A1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66321802</w:t>
            </w:r>
          </w:p>
        </w:tc>
      </w:tr>
      <w:tr w:rsidR="00D2533B" w:rsidRPr="00D2533B" w14:paraId="2B5EE41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802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8F8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5E-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A70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0E-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81F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4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C2B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11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CD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93301</w:t>
            </w:r>
          </w:p>
        </w:tc>
      </w:tr>
      <w:tr w:rsidR="00D2533B" w:rsidRPr="00D2533B" w14:paraId="4BF8A5C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4B3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E59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9E-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B6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39E-5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C0F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4E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9B5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9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7F9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4E-05</w:t>
            </w:r>
          </w:p>
        </w:tc>
      </w:tr>
      <w:tr w:rsidR="00D2533B" w:rsidRPr="00D2533B" w14:paraId="4EB0BED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972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3B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4E-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9FD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2E-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D7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8E-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BC0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55752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623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0417997</w:t>
            </w:r>
          </w:p>
        </w:tc>
      </w:tr>
      <w:tr w:rsidR="00D2533B" w:rsidRPr="00D2533B" w14:paraId="6B96F19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C07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2DB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2E-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481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1E-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3B3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439575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B00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68256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F0D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72650754</w:t>
            </w:r>
          </w:p>
        </w:tc>
      </w:tr>
      <w:tr w:rsidR="00D2533B" w:rsidRPr="00D2533B" w14:paraId="4321166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3D3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933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4E-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7BB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1E-8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7B7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99E-3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2ED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30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01E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86E-06</w:t>
            </w:r>
          </w:p>
        </w:tc>
      </w:tr>
      <w:tr w:rsidR="00D2533B" w:rsidRPr="00D2533B" w14:paraId="49F2F7B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6D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2B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2E-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650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3E-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065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17869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56A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53594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F6A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2431511</w:t>
            </w:r>
          </w:p>
        </w:tc>
      </w:tr>
      <w:tr w:rsidR="00D2533B" w:rsidRPr="00D2533B" w14:paraId="795117B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6D1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B84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30E-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F4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92E-7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A12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4E-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50C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93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70F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14E-06</w:t>
            </w:r>
          </w:p>
        </w:tc>
      </w:tr>
      <w:tr w:rsidR="00D2533B" w:rsidRPr="00D2533B" w14:paraId="00385E4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7D3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3D0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29301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851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2E-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91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88829E+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CD2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423178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6E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87380093</w:t>
            </w:r>
          </w:p>
        </w:tc>
      </w:tr>
      <w:tr w:rsidR="00D2533B" w:rsidRPr="00D2533B" w14:paraId="7821E9A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10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12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25E-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7C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5E-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950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4.02401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E33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918568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AAB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29205192</w:t>
            </w:r>
          </w:p>
        </w:tc>
      </w:tr>
      <w:tr w:rsidR="00D2533B" w:rsidRPr="00D2533B" w14:paraId="150402B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9E9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6C8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01E-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66C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3E-3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401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9E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4D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7412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3FF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664671</w:t>
            </w:r>
          </w:p>
        </w:tc>
      </w:tr>
      <w:tr w:rsidR="00D2533B" w:rsidRPr="00D2533B" w14:paraId="38975C3D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7A6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629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8170.241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CA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8E-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72D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94856E+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2F4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047361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6F1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74277523</w:t>
            </w:r>
          </w:p>
        </w:tc>
      </w:tr>
      <w:tr w:rsidR="00D2533B" w:rsidRPr="00D2533B" w14:paraId="57EBC75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6C8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0F4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5E-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D72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94E-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F47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73E-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733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5850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F9E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27234</w:t>
            </w:r>
          </w:p>
        </w:tc>
      </w:tr>
      <w:tr w:rsidR="00D2533B" w:rsidRPr="00D2533B" w14:paraId="01CC66B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40B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43C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20E-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63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7E-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D9F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3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324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532824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A1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0029638</w:t>
            </w:r>
          </w:p>
        </w:tc>
      </w:tr>
      <w:tr w:rsidR="00D2533B" w:rsidRPr="00D2533B" w14:paraId="55B90E5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D5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8E2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2E-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255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2E-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885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4E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717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96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AA9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68068</w:t>
            </w:r>
          </w:p>
        </w:tc>
      </w:tr>
      <w:tr w:rsidR="00D2533B" w:rsidRPr="00D2533B" w14:paraId="7830D50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208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D89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6E-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7C4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0E-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B4A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6E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F96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6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08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4E-05</w:t>
            </w:r>
          </w:p>
        </w:tc>
      </w:tr>
      <w:tr w:rsidR="00D2533B" w:rsidRPr="00D2533B" w14:paraId="3E13A1A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6B9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67B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49174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813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87E-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219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0559E+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26D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233811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4E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71014804</w:t>
            </w:r>
          </w:p>
        </w:tc>
      </w:tr>
      <w:tr w:rsidR="00D2533B" w:rsidRPr="00D2533B" w14:paraId="40764E8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772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4FC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76E-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CCF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7E-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95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00E-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57E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33326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6BA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820798</w:t>
            </w:r>
          </w:p>
        </w:tc>
      </w:tr>
      <w:tr w:rsidR="00D2533B" w:rsidRPr="00D2533B" w14:paraId="48995F2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190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853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4E-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9C3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4E-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93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98331.36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A4C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216977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2E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83773116</w:t>
            </w:r>
          </w:p>
        </w:tc>
      </w:tr>
      <w:tr w:rsidR="00D2533B" w:rsidRPr="00D2533B" w14:paraId="4F4E9D0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EB2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1EE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8E-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D4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23E-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EC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71E-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E18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1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CE2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52583</w:t>
            </w:r>
          </w:p>
        </w:tc>
      </w:tr>
      <w:tr w:rsidR="00D2533B" w:rsidRPr="00D2533B" w14:paraId="18A8142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884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063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9E-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14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4E-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618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7593563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8FF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10151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EB8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78674008</w:t>
            </w:r>
          </w:p>
        </w:tc>
      </w:tr>
      <w:tr w:rsidR="00D2533B" w:rsidRPr="00D2533B" w14:paraId="4FED75B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022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277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9E-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30B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57E-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717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7249365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66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228718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802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66414234</w:t>
            </w:r>
          </w:p>
        </w:tc>
      </w:tr>
      <w:tr w:rsidR="00D2533B" w:rsidRPr="00D2533B" w14:paraId="44953D9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AD6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D33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85E-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781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87E-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A0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3E-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F12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45E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60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9E-06</w:t>
            </w:r>
          </w:p>
        </w:tc>
      </w:tr>
      <w:tr w:rsidR="00D2533B" w:rsidRPr="00D2533B" w14:paraId="22229B2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BE2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67A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03E-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810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62E-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15A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9E-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A4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303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7AC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374907</w:t>
            </w:r>
          </w:p>
        </w:tc>
      </w:tr>
      <w:tr w:rsidR="00D2533B" w:rsidRPr="00D2533B" w14:paraId="225834C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FAD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B-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C60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5E-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E66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0E-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200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08758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F31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84906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ED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88080076</w:t>
            </w:r>
          </w:p>
        </w:tc>
      </w:tr>
      <w:tr w:rsidR="00D2533B" w:rsidRPr="00D2533B" w14:paraId="790B940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7CF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5B2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1E-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D8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9E-4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685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2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49F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89285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746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5872934</w:t>
            </w:r>
          </w:p>
        </w:tc>
      </w:tr>
      <w:tr w:rsidR="00D2533B" w:rsidRPr="00D2533B" w14:paraId="3404397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91E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4D8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4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6B9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66E-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AD5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6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7CC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1554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074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0259946</w:t>
            </w:r>
          </w:p>
        </w:tc>
      </w:tr>
      <w:tr w:rsidR="00D2533B" w:rsidRPr="00D2533B" w14:paraId="3A017C8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61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A6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8E-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61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40E-5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61C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2E-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268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764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7EE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75508</w:t>
            </w:r>
          </w:p>
        </w:tc>
      </w:tr>
      <w:tr w:rsidR="00D2533B" w:rsidRPr="00D2533B" w14:paraId="02D5C5B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BAA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802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72E-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057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3E-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B8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1E-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1D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3766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2B9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620837</w:t>
            </w:r>
          </w:p>
        </w:tc>
      </w:tr>
      <w:tr w:rsidR="00D2533B" w:rsidRPr="00D2533B" w14:paraId="375F388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6A6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D89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88E-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4A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5E-9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F68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9E-4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849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2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7B4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13E-06</w:t>
            </w:r>
          </w:p>
        </w:tc>
      </w:tr>
      <w:tr w:rsidR="00D2533B" w:rsidRPr="00D2533B" w14:paraId="7E61871D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F9D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24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3523E+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F62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5E-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04C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94E+2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C1D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330121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6CB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95302535</w:t>
            </w:r>
          </w:p>
        </w:tc>
      </w:tr>
      <w:tr w:rsidR="00D2533B" w:rsidRPr="00D2533B" w14:paraId="78CC14A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4D2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26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5E-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A40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1E-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3CF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50E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71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0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4F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07126</w:t>
            </w:r>
          </w:p>
        </w:tc>
      </w:tr>
      <w:tr w:rsidR="00D2533B" w:rsidRPr="00D2533B" w14:paraId="500869F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D78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BF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4E-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5DB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82E-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F68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1E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3F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730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98D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685386</w:t>
            </w:r>
          </w:p>
        </w:tc>
      </w:tr>
      <w:tr w:rsidR="00D2533B" w:rsidRPr="00D2533B" w14:paraId="67955A6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035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E53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5E-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83E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44E-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45D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4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BB1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40858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2D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4364739</w:t>
            </w:r>
          </w:p>
        </w:tc>
      </w:tr>
      <w:tr w:rsidR="00D2533B" w:rsidRPr="00D2533B" w14:paraId="5B8A795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D84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A72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0E-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C72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4E-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EA0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94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C81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400854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71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7715696</w:t>
            </w:r>
          </w:p>
        </w:tc>
      </w:tr>
      <w:tr w:rsidR="00D2533B" w:rsidRPr="00D2533B" w14:paraId="0129001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D2F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888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1.898952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765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3E-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A70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043E+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77D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765658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FA6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12198573</w:t>
            </w:r>
          </w:p>
        </w:tc>
      </w:tr>
      <w:tr w:rsidR="00D2533B" w:rsidRPr="00D2533B" w14:paraId="14DAB67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CD6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CE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17E-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12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62E-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224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5E-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7FE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57010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12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0575806</w:t>
            </w:r>
          </w:p>
        </w:tc>
      </w:tr>
      <w:tr w:rsidR="00D2533B" w:rsidRPr="00D2533B" w14:paraId="03874F3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B60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CB2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1E-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D81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4E-7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35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3E-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869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40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92C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6E-06</w:t>
            </w:r>
          </w:p>
        </w:tc>
      </w:tr>
      <w:tr w:rsidR="00D2533B" w:rsidRPr="00D2533B" w14:paraId="3F4A9E1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FC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63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26E-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688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5E-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6D5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9E-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C5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9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ED1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0E-06</w:t>
            </w:r>
          </w:p>
        </w:tc>
      </w:tr>
      <w:tr w:rsidR="00D2533B" w:rsidRPr="00D2533B" w14:paraId="36F9778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E4D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226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83E-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E3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9E-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8FA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1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9CF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5171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520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192804</w:t>
            </w:r>
          </w:p>
        </w:tc>
      </w:tr>
      <w:tr w:rsidR="00D2533B" w:rsidRPr="00D2533B" w14:paraId="519B113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D99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B5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10E-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25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4E-6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2FB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4E-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BC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05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3F4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7E-05</w:t>
            </w:r>
          </w:p>
        </w:tc>
      </w:tr>
      <w:tr w:rsidR="00D2533B" w:rsidRPr="00D2533B" w14:paraId="7499163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019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91F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6E-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7D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1E-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9DD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16E-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5A2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29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45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86E-06</w:t>
            </w:r>
          </w:p>
        </w:tc>
      </w:tr>
      <w:tr w:rsidR="00D2533B" w:rsidRPr="00D2533B" w14:paraId="49775AF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B89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0BE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25153E+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8A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59.98209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665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0E+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69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62742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544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31216</w:t>
            </w:r>
          </w:p>
        </w:tc>
      </w:tr>
      <w:tr w:rsidR="00D2533B" w:rsidRPr="00D2533B" w14:paraId="52B5A84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DB5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7CB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3E-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457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57E-7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B8C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31E-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0C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47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859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83E-06</w:t>
            </w:r>
          </w:p>
        </w:tc>
      </w:tr>
      <w:tr w:rsidR="00D2533B" w:rsidRPr="00D2533B" w14:paraId="7CE56EB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09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3B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82E-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B0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1E-1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F75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7E-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AD5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4E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535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7E-06</w:t>
            </w:r>
          </w:p>
        </w:tc>
      </w:tr>
      <w:tr w:rsidR="00D2533B" w:rsidRPr="00D2533B" w14:paraId="11E101D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9C0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5C1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50125E+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AF2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2379479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577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62E+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09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54279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FC0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84461627</w:t>
            </w:r>
          </w:p>
        </w:tc>
      </w:tr>
      <w:tr w:rsidR="00D2533B" w:rsidRPr="00D2533B" w14:paraId="4E295E3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939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D27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6E-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FBD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3E-5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3BF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1E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780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3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3B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26E-05</w:t>
            </w:r>
          </w:p>
        </w:tc>
      </w:tr>
      <w:tr w:rsidR="00D2533B" w:rsidRPr="00D2533B" w14:paraId="20186F7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3FC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55B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30E+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464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97E+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2AD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8E+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0A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61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1F2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24E-05</w:t>
            </w:r>
          </w:p>
        </w:tc>
      </w:tr>
      <w:tr w:rsidR="00D2533B" w:rsidRPr="00D2533B" w14:paraId="5429415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0C1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46C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16E-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FF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7E-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CC6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3602E+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0CB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292969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E59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01826564</w:t>
            </w:r>
          </w:p>
        </w:tc>
      </w:tr>
      <w:tr w:rsidR="00D2533B" w:rsidRPr="00D2533B" w14:paraId="328A207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FB12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CD4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3202450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4B0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76E-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24E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9907E+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8CF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204430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11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42533651</w:t>
            </w:r>
          </w:p>
        </w:tc>
      </w:tr>
      <w:tr w:rsidR="00D2533B" w:rsidRPr="00D2533B" w14:paraId="6B3D1B7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89A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EBF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576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FE2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4E-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09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4000588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AE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293082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502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44059147</w:t>
            </w:r>
          </w:p>
        </w:tc>
      </w:tr>
      <w:tr w:rsidR="00D2533B" w:rsidRPr="00D2533B" w14:paraId="0E5B181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BDF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3BE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1E-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A7B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97E-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FEE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98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2E2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5096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4B3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185997</w:t>
            </w:r>
          </w:p>
        </w:tc>
      </w:tr>
      <w:tr w:rsidR="00D2533B" w:rsidRPr="00D2533B" w14:paraId="183B8B8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DA9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458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7E-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CC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3E-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B3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2E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43D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232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76F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589287</w:t>
            </w:r>
          </w:p>
        </w:tc>
      </w:tr>
      <w:tr w:rsidR="00D2533B" w:rsidRPr="00D2533B" w14:paraId="3EB8944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5AF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2D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12E-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BE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76E-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04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943613.97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C34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870025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6BE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56663326</w:t>
            </w:r>
          </w:p>
        </w:tc>
      </w:tr>
      <w:tr w:rsidR="00D2533B" w:rsidRPr="00D2533B" w14:paraId="1187435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3E1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E1D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15E-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38B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0E-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EE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2.808489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5C2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004076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0FA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38195413</w:t>
            </w:r>
          </w:p>
        </w:tc>
      </w:tr>
      <w:tr w:rsidR="00D2533B" w:rsidRPr="00D2533B" w14:paraId="45A9FDD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FE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9F6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8E-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B3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4E-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25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632468.1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1FE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024334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F17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79176628</w:t>
            </w:r>
          </w:p>
        </w:tc>
      </w:tr>
      <w:tr w:rsidR="00D2533B" w:rsidRPr="00D2533B" w14:paraId="71B4740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1C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AA4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5E-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44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6E-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279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1E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A5B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41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956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75218</w:t>
            </w:r>
          </w:p>
        </w:tc>
      </w:tr>
      <w:tr w:rsidR="00D2533B" w:rsidRPr="00D2533B" w14:paraId="09097F7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CE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DEF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4E-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FDF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34E-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104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7862899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217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8673163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43E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24040778</w:t>
            </w:r>
          </w:p>
        </w:tc>
      </w:tr>
      <w:tr w:rsidR="00D2533B" w:rsidRPr="00D2533B" w14:paraId="3814A9D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222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A3F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938791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F42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7E-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ED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91E+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229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8897966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F57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89897571</w:t>
            </w:r>
          </w:p>
        </w:tc>
      </w:tr>
      <w:tr w:rsidR="00D2533B" w:rsidRPr="00D2533B" w14:paraId="55BCFE0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B8D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BA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2E-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364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1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CBE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044.976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712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010061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BD6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38275765</w:t>
            </w:r>
          </w:p>
        </w:tc>
      </w:tr>
      <w:tr w:rsidR="00D2533B" w:rsidRPr="00D2533B" w14:paraId="6CCF77B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EB5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6D8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8E-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B6B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7E-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B98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8E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BC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1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28F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52583</w:t>
            </w:r>
          </w:p>
        </w:tc>
      </w:tr>
      <w:tr w:rsidR="00D2533B" w:rsidRPr="00D2533B" w14:paraId="4CE67B2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BE3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43E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7855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CB1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74E-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69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9721E+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3D1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6490854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C00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724325908</w:t>
            </w:r>
          </w:p>
        </w:tc>
      </w:tr>
      <w:tr w:rsidR="00D2533B" w:rsidRPr="00D2533B" w14:paraId="65D1E88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C20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DB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22E-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A7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55E-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D59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35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3DC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8853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C40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97097</w:t>
            </w:r>
          </w:p>
        </w:tc>
      </w:tr>
      <w:tr w:rsidR="00D2533B" w:rsidRPr="00D2533B" w14:paraId="183BA8B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AF8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870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11E-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2D5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7E-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A6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601015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58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19999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E47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6637023</w:t>
            </w:r>
          </w:p>
        </w:tc>
      </w:tr>
      <w:tr w:rsidR="00D2533B" w:rsidRPr="00D2533B" w14:paraId="69E402B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314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DD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9E-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1D2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81E-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0FE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1E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FDF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2929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7ED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781441</w:t>
            </w:r>
          </w:p>
        </w:tc>
      </w:tr>
      <w:tr w:rsidR="00D2533B" w:rsidRPr="00D2533B" w14:paraId="4AF9121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60A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A60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9E-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5AB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4E-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94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5760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CA5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91624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6DF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32487252</w:t>
            </w:r>
          </w:p>
        </w:tc>
      </w:tr>
      <w:tr w:rsidR="00D2533B" w:rsidRPr="00D2533B" w14:paraId="0B0741C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043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24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2E-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16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5E-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5BE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920249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83F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646635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D2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9680625</w:t>
            </w:r>
          </w:p>
        </w:tc>
      </w:tr>
      <w:tr w:rsidR="00D2533B" w:rsidRPr="00D2533B" w14:paraId="717A6B6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219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6D1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5E-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B1C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69E-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998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78333E+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AA2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448729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A7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14482287</w:t>
            </w:r>
          </w:p>
        </w:tc>
      </w:tr>
      <w:tr w:rsidR="00D2533B" w:rsidRPr="00D2533B" w14:paraId="6C0BF0D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927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02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84E-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074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6E-5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5B0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22E-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C2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93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897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39891</w:t>
            </w:r>
          </w:p>
        </w:tc>
      </w:tr>
      <w:tr w:rsidR="00D2533B" w:rsidRPr="00D2533B" w14:paraId="240C30C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B0E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B-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AD0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7E+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116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3586381.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76A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57E+3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191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454028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68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8673985</w:t>
            </w:r>
          </w:p>
        </w:tc>
      </w:tr>
      <w:tr w:rsidR="00D2533B" w:rsidRPr="00D2533B" w14:paraId="42BF632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494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41F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90E-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C53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0E-1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D4A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85E-6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0C6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1E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823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9E-06</w:t>
            </w:r>
          </w:p>
        </w:tc>
      </w:tr>
      <w:tr w:rsidR="00D2533B" w:rsidRPr="00D2533B" w14:paraId="59F0498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72D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66F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8E-8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0EE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34E-1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AE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9E-5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836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4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F9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22E-06</w:t>
            </w:r>
          </w:p>
        </w:tc>
      </w:tr>
      <w:tr w:rsidR="00D2533B" w:rsidRPr="00D2533B" w14:paraId="5977EFB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76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0FE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947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9BA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89E-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6EC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1892927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2C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324788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52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78497799</w:t>
            </w:r>
          </w:p>
        </w:tc>
      </w:tr>
      <w:tr w:rsidR="00D2533B" w:rsidRPr="00D2533B" w14:paraId="7A313EB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7CA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EE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5E-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0EE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95E-4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B25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80E-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7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26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F45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72667</w:t>
            </w:r>
          </w:p>
        </w:tc>
      </w:tr>
      <w:tr w:rsidR="00D2533B" w:rsidRPr="00D2533B" w14:paraId="37BDD65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CFA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6B9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21E-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9BC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7E-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475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59E-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9B9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47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E3C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30371</w:t>
            </w:r>
          </w:p>
        </w:tc>
      </w:tr>
      <w:tr w:rsidR="00D2533B" w:rsidRPr="00D2533B" w14:paraId="129D2F0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59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42A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9E-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5B6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97E-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5A3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8069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906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48015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B84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5430819</w:t>
            </w:r>
          </w:p>
        </w:tc>
      </w:tr>
      <w:tr w:rsidR="00D2533B" w:rsidRPr="00D2533B" w14:paraId="1B9BF3C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760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8F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2E-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9A7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07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771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0E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8FD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96144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A5E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103684</w:t>
            </w:r>
          </w:p>
        </w:tc>
      </w:tr>
      <w:tr w:rsidR="00D2533B" w:rsidRPr="00D2533B" w14:paraId="2283365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960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57D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2954E+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AD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3490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A41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9E+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6FA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178958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21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60538965</w:t>
            </w:r>
          </w:p>
        </w:tc>
      </w:tr>
      <w:tr w:rsidR="00D2533B" w:rsidRPr="00D2533B" w14:paraId="061B8B5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1C1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B92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396327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17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8E-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55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0737E+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445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722442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F27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11406224</w:t>
            </w:r>
          </w:p>
        </w:tc>
      </w:tr>
      <w:tr w:rsidR="00D2533B" w:rsidRPr="00D2533B" w14:paraId="7A5BF89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EAC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F9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699498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6EF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7E-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E40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3621E+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039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612533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ED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68822232</w:t>
            </w:r>
          </w:p>
        </w:tc>
      </w:tr>
      <w:tr w:rsidR="00D2533B" w:rsidRPr="00D2533B" w14:paraId="6D9A9E8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00C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9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2A5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0E-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C60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8E-6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62F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6E-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891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1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695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8E-05</w:t>
            </w:r>
          </w:p>
        </w:tc>
      </w:tr>
      <w:tr w:rsidR="00D2533B" w:rsidRPr="00D2533B" w14:paraId="5D80B68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6C0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DB7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90E-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DBD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5E-1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3C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6E-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4C6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32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A7F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72E-06</w:t>
            </w:r>
          </w:p>
        </w:tc>
      </w:tr>
      <w:tr w:rsidR="00D2533B" w:rsidRPr="00D2533B" w14:paraId="2C4F9F7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518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84E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11E-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879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3E-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CF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8.1634614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DD2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972347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ECF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35283087</w:t>
            </w:r>
          </w:p>
        </w:tc>
      </w:tr>
      <w:tr w:rsidR="00D2533B" w:rsidRPr="00D2533B" w14:paraId="61B2314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5D7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7D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8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0B7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66E-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E30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24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FEC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2333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F3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1478365</w:t>
            </w:r>
          </w:p>
        </w:tc>
      </w:tr>
      <w:tr w:rsidR="00D2533B" w:rsidRPr="00D2533B" w14:paraId="3306554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734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1A8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4E-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553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7E-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938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6E-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10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82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B7B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8E-05</w:t>
            </w:r>
          </w:p>
        </w:tc>
      </w:tr>
      <w:tr w:rsidR="00D2533B" w:rsidRPr="00D2533B" w14:paraId="0D8D3E0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590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CE5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3E-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2A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3E-1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A6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68E-6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524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9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A0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5E-06</w:t>
            </w:r>
          </w:p>
        </w:tc>
      </w:tr>
      <w:tr w:rsidR="00D2533B" w:rsidRPr="00D2533B" w14:paraId="34C7EDD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041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976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2.434046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9C7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6E-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33F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0E+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3C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255967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D18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44034963</w:t>
            </w:r>
          </w:p>
        </w:tc>
      </w:tr>
      <w:tr w:rsidR="00D2533B" w:rsidRPr="00D2533B" w14:paraId="1B3828D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58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6B0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8E-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63A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9E-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BAF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16E-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5F4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4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80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06E-06</w:t>
            </w:r>
          </w:p>
        </w:tc>
      </w:tr>
      <w:tr w:rsidR="00D2533B" w:rsidRPr="00D2533B" w14:paraId="5DEB50B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1F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D23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1617E+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D9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965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92F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12E+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824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445384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72A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93186641</w:t>
            </w:r>
          </w:p>
        </w:tc>
      </w:tr>
      <w:tr w:rsidR="00D2533B" w:rsidRPr="00D2533B" w14:paraId="0979F90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C45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1B9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68E-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14B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5E-5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E4D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57E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C75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0665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19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000991</w:t>
            </w:r>
          </w:p>
        </w:tc>
      </w:tr>
      <w:tr w:rsidR="00D2533B" w:rsidRPr="00D2533B" w14:paraId="4D1DE1F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2B4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FD3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3E-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B49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2E-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ED7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3E-3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90F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8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B17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3E-06</w:t>
            </w:r>
          </w:p>
        </w:tc>
      </w:tr>
      <w:tr w:rsidR="00D2533B" w:rsidRPr="00D2533B" w14:paraId="19F6C8F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37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C99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19E-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660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5E-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677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1E-3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5EA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7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1FE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3E-05</w:t>
            </w:r>
          </w:p>
        </w:tc>
      </w:tr>
      <w:tr w:rsidR="00D2533B" w:rsidRPr="00D2533B" w14:paraId="324B967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777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9C0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5468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31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3E-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015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7536769.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EF8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6730566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2C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30360765</w:t>
            </w:r>
          </w:p>
        </w:tc>
      </w:tr>
      <w:tr w:rsidR="00D2533B" w:rsidRPr="00D2533B" w14:paraId="0525DAE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32D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34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54777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139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2E-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4C9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160748.7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1FC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506199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067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711789352</w:t>
            </w:r>
          </w:p>
        </w:tc>
      </w:tr>
      <w:tr w:rsidR="00D2533B" w:rsidRPr="00D2533B" w14:paraId="5F7D471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70F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6B2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112531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87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64E-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A2B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5726E+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426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898975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7A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89897571</w:t>
            </w:r>
          </w:p>
        </w:tc>
      </w:tr>
      <w:tr w:rsidR="00D2533B" w:rsidRPr="00D2533B" w14:paraId="3302F48D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F49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CCA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76981E+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F80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3511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86C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99E+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5BE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966616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72D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35220632</w:t>
            </w:r>
          </w:p>
        </w:tc>
      </w:tr>
      <w:tr w:rsidR="00D2533B" w:rsidRPr="00D2533B" w14:paraId="03D36E3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8E4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177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7E-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98E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5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A97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9E-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281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535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6BC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075055</w:t>
            </w:r>
          </w:p>
        </w:tc>
      </w:tr>
      <w:tr w:rsidR="00D2533B" w:rsidRPr="00D2533B" w14:paraId="42AC190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DB0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1AA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5E-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FEE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9E-1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73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4E-6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B0F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63E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C5D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7E-06</w:t>
            </w:r>
          </w:p>
        </w:tc>
      </w:tr>
      <w:tr w:rsidR="00D2533B" w:rsidRPr="00D2533B" w14:paraId="697FF61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23C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18F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60E-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210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2E-2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FCD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698E+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928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015844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0C2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60968303</w:t>
            </w:r>
          </w:p>
        </w:tc>
      </w:tr>
      <w:tr w:rsidR="00D2533B" w:rsidRPr="00D2533B" w14:paraId="70C19DC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4A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8B9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4E-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1D7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00E-8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3BB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5E-3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B5E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33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21B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6E-06</w:t>
            </w:r>
          </w:p>
        </w:tc>
      </w:tr>
      <w:tr w:rsidR="00D2533B" w:rsidRPr="00D2533B" w14:paraId="37DF923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F65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4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97493.05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A0C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70E-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1AE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2E+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443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211738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0D0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95142141</w:t>
            </w:r>
          </w:p>
        </w:tc>
      </w:tr>
      <w:tr w:rsidR="00D2533B" w:rsidRPr="00D2533B" w14:paraId="52230A6D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8122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A27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97E-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49A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7E-3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6B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12846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66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365854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574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8173089</w:t>
            </w:r>
          </w:p>
        </w:tc>
      </w:tr>
      <w:tr w:rsidR="00D2533B" w:rsidRPr="00D2533B" w14:paraId="0DEEF78D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CF3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4B3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69E-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451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0E-4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6C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2E-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1E1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5349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428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6961119</w:t>
            </w:r>
          </w:p>
        </w:tc>
      </w:tr>
      <w:tr w:rsidR="00D2533B" w:rsidRPr="00D2533B" w14:paraId="10395C8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A7E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0DE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4197.110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221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12E-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139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4E+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611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9811438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BC6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69273587</w:t>
            </w:r>
          </w:p>
        </w:tc>
      </w:tr>
      <w:tr w:rsidR="00D2533B" w:rsidRPr="00D2533B" w14:paraId="22D0F53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B27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41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96E-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78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31E-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18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5162447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775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216444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AC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95142141</w:t>
            </w:r>
          </w:p>
        </w:tc>
      </w:tr>
      <w:tr w:rsidR="00D2533B" w:rsidRPr="00D2533B" w14:paraId="4589487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398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035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9E-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719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0E-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2B7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78065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088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3524648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23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6394381</w:t>
            </w:r>
          </w:p>
        </w:tc>
      </w:tr>
      <w:tr w:rsidR="00D2533B" w:rsidRPr="00D2533B" w14:paraId="08BDEA4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5C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92F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0E-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EA7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9E-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B8A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4E-3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A3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21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09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2E-05</w:t>
            </w:r>
          </w:p>
        </w:tc>
      </w:tr>
      <w:tr w:rsidR="00D2533B" w:rsidRPr="00D2533B" w14:paraId="735824D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08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8B8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5E-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926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5E-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995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61E-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3D8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08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AF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68755</w:t>
            </w:r>
          </w:p>
        </w:tc>
      </w:tr>
      <w:tr w:rsidR="00D2533B" w:rsidRPr="00D2533B" w14:paraId="7179047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B1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66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51E-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4A3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6E-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556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0774553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0E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457030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32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18636266</w:t>
            </w:r>
          </w:p>
        </w:tc>
      </w:tr>
      <w:tr w:rsidR="00D2533B" w:rsidRPr="00D2533B" w14:paraId="22F3387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CE0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D42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7E-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A5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5E-9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538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91E-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4EA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4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E48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42E-05</w:t>
            </w:r>
          </w:p>
        </w:tc>
      </w:tr>
      <w:tr w:rsidR="00D2533B" w:rsidRPr="00D2533B" w14:paraId="0B63F63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AE8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68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7E-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793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04E-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F4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8E-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EC6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38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8CF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78E-05</w:t>
            </w:r>
          </w:p>
        </w:tc>
      </w:tr>
      <w:tr w:rsidR="00D2533B" w:rsidRPr="00D2533B" w14:paraId="7258734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52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107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0E-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45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8E-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D24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70.64602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73D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587720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B41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08439226</w:t>
            </w:r>
          </w:p>
        </w:tc>
      </w:tr>
      <w:tr w:rsidR="00D2533B" w:rsidRPr="00D2533B" w14:paraId="0059297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6F12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E99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50E-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C5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96E-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E5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63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BBD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5866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F1D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338411</w:t>
            </w:r>
          </w:p>
        </w:tc>
      </w:tr>
      <w:tr w:rsidR="00D2533B" w:rsidRPr="00D2533B" w14:paraId="121E42C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6C7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D2B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12E+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BBA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99E+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E0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2E+1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7C0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94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327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9E-05</w:t>
            </w:r>
          </w:p>
        </w:tc>
      </w:tr>
      <w:tr w:rsidR="00D2533B" w:rsidRPr="00D2533B" w14:paraId="0B52782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42B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B-1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E9B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8E-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70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03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D20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28E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E7C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1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B4A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01E-05</w:t>
            </w:r>
          </w:p>
        </w:tc>
      </w:tr>
      <w:tr w:rsidR="00D2533B" w:rsidRPr="00D2533B" w14:paraId="608313E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ADE2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B40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2E-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82C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9E-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BBC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0.739965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11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787178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AE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14498624</w:t>
            </w:r>
          </w:p>
        </w:tc>
      </w:tr>
      <w:tr w:rsidR="00D2533B" w:rsidRPr="00D2533B" w14:paraId="7143DB6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D43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3F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12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C1C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4E-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E35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863372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BA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663458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F3E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98747355</w:t>
            </w:r>
          </w:p>
        </w:tc>
      </w:tr>
      <w:tr w:rsidR="00D2533B" w:rsidRPr="00D2533B" w14:paraId="07595A6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F8B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8F6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8E-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32D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5E-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83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3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9C9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6170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D7F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1363601</w:t>
            </w:r>
          </w:p>
        </w:tc>
      </w:tr>
      <w:tr w:rsidR="00D2533B" w:rsidRPr="00D2533B" w14:paraId="598B60E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E1E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969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4E-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B92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1E-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040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4E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777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089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AD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31699</w:t>
            </w:r>
          </w:p>
        </w:tc>
      </w:tr>
      <w:tr w:rsidR="00D2533B" w:rsidRPr="00D2533B" w14:paraId="41A960B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E98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D6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0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390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4E-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81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9E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7A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6443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182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367679</w:t>
            </w:r>
          </w:p>
        </w:tc>
      </w:tr>
      <w:tr w:rsidR="00D2533B" w:rsidRPr="00D2533B" w14:paraId="111AD95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568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5C6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44E-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895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02E-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026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52E-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33C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8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BF1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13E-06</w:t>
            </w:r>
          </w:p>
        </w:tc>
      </w:tr>
      <w:tr w:rsidR="00D2533B" w:rsidRPr="00D2533B" w14:paraId="4B5392F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3E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812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638.1474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94E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13E-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6D6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1E+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05B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740254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727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02988431</w:t>
            </w:r>
          </w:p>
        </w:tc>
      </w:tr>
      <w:tr w:rsidR="00D2533B" w:rsidRPr="00D2533B" w14:paraId="241DCBC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6C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21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7E-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2D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7E-3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9C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9E-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B7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09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564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4082</w:t>
            </w:r>
          </w:p>
        </w:tc>
      </w:tr>
      <w:tr w:rsidR="00D2533B" w:rsidRPr="00D2533B" w14:paraId="5F97E86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1D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BF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347935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563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1E-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382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1E+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E2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943074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2C0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23156104</w:t>
            </w:r>
          </w:p>
        </w:tc>
      </w:tr>
      <w:tr w:rsidR="00D2533B" w:rsidRPr="00D2533B" w14:paraId="009A75B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B70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217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75E-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CC9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2E-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882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7057E+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556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752817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09D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48072601</w:t>
            </w:r>
          </w:p>
        </w:tc>
      </w:tr>
      <w:tr w:rsidR="00D2533B" w:rsidRPr="00D2533B" w14:paraId="3AB9542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E6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7BF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2E-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CD2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4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392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688547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DED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31512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46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67358013</w:t>
            </w:r>
          </w:p>
        </w:tc>
      </w:tr>
      <w:tr w:rsidR="00D2533B" w:rsidRPr="00D2533B" w14:paraId="34E9D72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6E1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1C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5E-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92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8E-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960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3E-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D9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97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2A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63E-06</w:t>
            </w:r>
          </w:p>
        </w:tc>
      </w:tr>
      <w:tr w:rsidR="00D2533B" w:rsidRPr="00D2533B" w14:paraId="6A49161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932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7B3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2E-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9D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8E-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F01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84E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027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34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742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0E-05</w:t>
            </w:r>
          </w:p>
        </w:tc>
      </w:tr>
      <w:tr w:rsidR="00D2533B" w:rsidRPr="00D2533B" w14:paraId="104EE2D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DD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B6F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3E-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D70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6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20D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7E-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1D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672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528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677293</w:t>
            </w:r>
          </w:p>
        </w:tc>
      </w:tr>
      <w:tr w:rsidR="00D2533B" w:rsidRPr="00D2533B" w14:paraId="22BE3AC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8D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EE2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81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3BE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76E-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1DE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89608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12F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356097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7BC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39681638</w:t>
            </w:r>
          </w:p>
        </w:tc>
      </w:tr>
      <w:tr w:rsidR="00D2533B" w:rsidRPr="00D2533B" w14:paraId="6CA1236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56F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E83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57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C0A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88E-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5FA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7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42F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7406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C0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7254634</w:t>
            </w:r>
          </w:p>
        </w:tc>
      </w:tr>
      <w:tr w:rsidR="00D2533B" w:rsidRPr="00D2533B" w14:paraId="49768C1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C52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BBD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7E-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EC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67E-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50A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4E-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36A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84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BDA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38607</w:t>
            </w:r>
          </w:p>
        </w:tc>
      </w:tr>
      <w:tr w:rsidR="00D2533B" w:rsidRPr="00D2533B" w14:paraId="3617192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874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93B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9E-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ED6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60E-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5E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5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D4C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5793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8B9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6994794</w:t>
            </w:r>
          </w:p>
        </w:tc>
      </w:tr>
      <w:tr w:rsidR="00D2533B" w:rsidRPr="00D2533B" w14:paraId="429BACED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171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90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3E-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02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95E-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128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29E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EE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12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018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93301</w:t>
            </w:r>
          </w:p>
        </w:tc>
      </w:tr>
      <w:tr w:rsidR="00D2533B" w:rsidRPr="00D2533B" w14:paraId="78158A5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D6D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32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90E-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4C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3E-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4F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74874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4D8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32490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410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2311894</w:t>
            </w:r>
          </w:p>
        </w:tc>
      </w:tr>
      <w:tr w:rsidR="00D2533B" w:rsidRPr="00D2533B" w14:paraId="6D34EC9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6C3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86B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92E-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5F5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95E-7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86C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5E-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A2A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9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AF0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4E-05</w:t>
            </w:r>
          </w:p>
        </w:tc>
      </w:tr>
      <w:tr w:rsidR="00D2533B" w:rsidRPr="00D2533B" w14:paraId="0B2068D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494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FC5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29E-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D6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6E-6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94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79E-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87B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4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F7F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02E-05</w:t>
            </w:r>
          </w:p>
        </w:tc>
      </w:tr>
      <w:tr w:rsidR="00D2533B" w:rsidRPr="00D2533B" w14:paraId="3AFCC79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D1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A52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91E-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B54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71E-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5E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3E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D0A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92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D60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09915</w:t>
            </w:r>
          </w:p>
        </w:tc>
      </w:tr>
      <w:tr w:rsidR="00D2533B" w:rsidRPr="00D2533B" w14:paraId="440822E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26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FC0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84E-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BBF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1E-7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AC4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8E-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E67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71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AE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7531</w:t>
            </w:r>
          </w:p>
        </w:tc>
      </w:tr>
      <w:tr w:rsidR="00D2533B" w:rsidRPr="00D2533B" w14:paraId="0F3F251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E1C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3BB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35E-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F74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0E-7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248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5E-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96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2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BDE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5E-06</w:t>
            </w:r>
          </w:p>
        </w:tc>
      </w:tr>
      <w:tr w:rsidR="00D2533B" w:rsidRPr="00D2533B" w14:paraId="0CE44A6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2DA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709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0E-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7C9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2E-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92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02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DB6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06975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7D7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8886667</w:t>
            </w:r>
          </w:p>
        </w:tc>
      </w:tr>
      <w:tr w:rsidR="00D2533B" w:rsidRPr="00D2533B" w14:paraId="24896A7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BF5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EE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15E-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9B2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9E-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7FF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0E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9A1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8748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89B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99953</w:t>
            </w:r>
          </w:p>
        </w:tc>
      </w:tr>
      <w:tr w:rsidR="00D2533B" w:rsidRPr="00D2533B" w14:paraId="4E70457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B63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B6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576727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65B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39413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94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53.462576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931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76067159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076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14777945</w:t>
            </w:r>
          </w:p>
        </w:tc>
      </w:tr>
      <w:tr w:rsidR="00D2533B" w:rsidRPr="00D2533B" w14:paraId="08229BA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63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F7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3E-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534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01E-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552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1.789355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5B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82284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8C1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19009902</w:t>
            </w:r>
          </w:p>
        </w:tc>
      </w:tr>
      <w:tr w:rsidR="00D2533B" w:rsidRPr="00D2533B" w14:paraId="6A5AB3C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4A7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0B4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27E+1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583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10E+1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FD4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7E+2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6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8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735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5E-06</w:t>
            </w:r>
          </w:p>
        </w:tc>
      </w:tr>
      <w:tr w:rsidR="00D2533B" w:rsidRPr="00D2533B" w14:paraId="79BA175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3F2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393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27E-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FDD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91E-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516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55.653865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EC4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230272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06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84054554</w:t>
            </w:r>
          </w:p>
        </w:tc>
      </w:tr>
      <w:tr w:rsidR="00D2533B" w:rsidRPr="00D2533B" w14:paraId="5821214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221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DE0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4.710106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3A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54E-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60F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5E+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06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6829019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97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10992989</w:t>
            </w:r>
          </w:p>
        </w:tc>
      </w:tr>
      <w:tr w:rsidR="00D2533B" w:rsidRPr="00D2533B" w14:paraId="2ED3B98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28E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579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9E+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295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1393E+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638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88E+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C36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19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520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24565</w:t>
            </w:r>
          </w:p>
        </w:tc>
      </w:tr>
      <w:tr w:rsidR="00D2533B" w:rsidRPr="00D2533B" w14:paraId="51C141F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30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0B1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7E-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446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1E-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FA9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62846867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DD1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6235643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11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28660469</w:t>
            </w:r>
          </w:p>
        </w:tc>
      </w:tr>
      <w:tr w:rsidR="00D2533B" w:rsidRPr="00D2533B" w14:paraId="7CA14E7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81C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2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7E-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4EA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2E-5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4F0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7E-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E09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649626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53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1878889</w:t>
            </w:r>
          </w:p>
        </w:tc>
      </w:tr>
      <w:tr w:rsidR="00D2533B" w:rsidRPr="00D2533B" w14:paraId="170B42F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367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59E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17E+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2D3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4E-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79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79E+3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E47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521151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005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16379739</w:t>
            </w:r>
          </w:p>
        </w:tc>
      </w:tr>
      <w:tr w:rsidR="00D2533B" w:rsidRPr="00D2533B" w14:paraId="6C1740B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593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ADF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1E-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2F5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5E-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803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489009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774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895919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E35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27419725</w:t>
            </w:r>
          </w:p>
        </w:tc>
      </w:tr>
      <w:tr w:rsidR="00D2533B" w:rsidRPr="00D2533B" w14:paraId="3FAFE79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7F5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75A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26E-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52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4E-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9C2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6799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58C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710434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C73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2898663</w:t>
            </w:r>
          </w:p>
        </w:tc>
      </w:tr>
      <w:tr w:rsidR="00D2533B" w:rsidRPr="00D2533B" w14:paraId="4E530A5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EC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240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7031109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10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0E-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3C0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0E+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C7A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4474359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607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16294152</w:t>
            </w:r>
          </w:p>
        </w:tc>
      </w:tr>
      <w:tr w:rsidR="00D2533B" w:rsidRPr="00D2533B" w14:paraId="358310F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BC3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9FA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16E-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3FD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5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FE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7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C5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61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4F8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3193</w:t>
            </w:r>
          </w:p>
        </w:tc>
      </w:tr>
      <w:tr w:rsidR="00D2533B" w:rsidRPr="00D2533B" w14:paraId="07DBCA2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9CA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A2B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4E-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28B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8E-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BB7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25.363845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922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571209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B8A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07334817</w:t>
            </w:r>
          </w:p>
        </w:tc>
      </w:tr>
      <w:tr w:rsidR="00D2533B" w:rsidRPr="00D2533B" w14:paraId="5785096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CCA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DD8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8575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F48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43E-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EE9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327895.4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8B0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494540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23E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16930891</w:t>
            </w:r>
          </w:p>
        </w:tc>
      </w:tr>
      <w:tr w:rsidR="00D2533B" w:rsidRPr="00D2533B" w14:paraId="59E2EEE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60C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7A2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49E-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51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4E-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7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42E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579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6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BE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62E-05</w:t>
            </w:r>
          </w:p>
        </w:tc>
      </w:tr>
      <w:tr w:rsidR="00D2533B" w:rsidRPr="00D2533B" w14:paraId="58552CA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32A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CC6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5E-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FA4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1E-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9F5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45695E+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1BD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132192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45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89741376</w:t>
            </w:r>
          </w:p>
        </w:tc>
      </w:tr>
      <w:tr w:rsidR="00D2533B" w:rsidRPr="00D2533B" w14:paraId="2738A2D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F4B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B-17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AF2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7280131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43A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8E-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4BA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19637E+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F0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867072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C2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919016386</w:t>
            </w:r>
          </w:p>
        </w:tc>
      </w:tr>
      <w:tr w:rsidR="00D2533B" w:rsidRPr="00D2533B" w14:paraId="52F5037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903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12E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5E-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2D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8E-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6F2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7288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19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51558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369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5866063</w:t>
            </w:r>
          </w:p>
        </w:tc>
      </w:tr>
      <w:tr w:rsidR="00D2533B" w:rsidRPr="00D2533B" w14:paraId="162FDA9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94D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E72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70E-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8D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7E-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54B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4E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87F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567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D62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663803</w:t>
            </w:r>
          </w:p>
        </w:tc>
      </w:tr>
      <w:tr w:rsidR="00D2533B" w:rsidRPr="00D2533B" w14:paraId="4475D30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105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0E5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37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B13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0E-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58C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16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D2C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4097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27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6769584</w:t>
            </w:r>
          </w:p>
        </w:tc>
      </w:tr>
      <w:tr w:rsidR="00D2533B" w:rsidRPr="00D2533B" w14:paraId="794CD87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9B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6F7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39E-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A7F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1E-1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FE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4E-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40E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8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F6E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14E-06</w:t>
            </w:r>
          </w:p>
        </w:tc>
      </w:tr>
      <w:tr w:rsidR="00D2533B" w:rsidRPr="00D2533B" w14:paraId="4B1EFA1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7A4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85E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463607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CAC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67E-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28A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3E+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923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572212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2CD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21212832</w:t>
            </w:r>
          </w:p>
        </w:tc>
      </w:tr>
      <w:tr w:rsidR="00D2533B" w:rsidRPr="00D2533B" w14:paraId="3C56F54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36F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F14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98E-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10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4E-3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AA3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00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C90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99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3BE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68068</w:t>
            </w:r>
          </w:p>
        </w:tc>
      </w:tr>
      <w:tr w:rsidR="00D2533B" w:rsidRPr="00D2533B" w14:paraId="385335E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5F5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0E5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9E-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34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9E-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1B5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18898.10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623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185839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21B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90227176</w:t>
            </w:r>
          </w:p>
        </w:tc>
      </w:tr>
      <w:tr w:rsidR="00D2533B" w:rsidRPr="00D2533B" w14:paraId="6B0FD10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38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836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0E-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032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97E-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DF9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39E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163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5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600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6E-06</w:t>
            </w:r>
          </w:p>
        </w:tc>
      </w:tr>
      <w:tr w:rsidR="00D2533B" w:rsidRPr="00D2533B" w14:paraId="06259C9B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9CE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664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95E-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84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84E-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291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9E-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27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751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DB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75508</w:t>
            </w:r>
          </w:p>
        </w:tc>
      </w:tr>
      <w:tr w:rsidR="00D2533B" w:rsidRPr="00D2533B" w14:paraId="11625E7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F3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7E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5E-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5E2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42E-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F7C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2597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85A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62180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667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31216</w:t>
            </w:r>
          </w:p>
        </w:tc>
      </w:tr>
      <w:tr w:rsidR="00D2533B" w:rsidRPr="00D2533B" w14:paraId="621144B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D6A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427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8E-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D1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1E-5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095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5E-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EAF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365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9F5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064386</w:t>
            </w:r>
          </w:p>
        </w:tc>
      </w:tr>
      <w:tr w:rsidR="00D2533B" w:rsidRPr="00D2533B" w14:paraId="4708C8D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23F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FF7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08E-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38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5E-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DB1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879.9750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EF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058851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D3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67546193</w:t>
            </w:r>
          </w:p>
        </w:tc>
      </w:tr>
      <w:tr w:rsidR="00D2533B" w:rsidRPr="00D2533B" w14:paraId="49FC28B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BF3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524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3659E+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A80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25259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37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96E+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789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729386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6F2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07312048</w:t>
            </w:r>
          </w:p>
        </w:tc>
      </w:tr>
      <w:tr w:rsidR="00D2533B" w:rsidRPr="00D2533B" w14:paraId="605D68E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11B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434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7E-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55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12E-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7E5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9E-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A3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41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2F1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6E-06</w:t>
            </w:r>
          </w:p>
        </w:tc>
      </w:tr>
      <w:tr w:rsidR="00D2533B" w:rsidRPr="00D2533B" w14:paraId="1BA9631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83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F56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4E-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16A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9E-7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36D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1E-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FA6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60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E81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82E-05</w:t>
            </w:r>
          </w:p>
        </w:tc>
      </w:tr>
      <w:tr w:rsidR="00D2533B" w:rsidRPr="00D2533B" w14:paraId="4B8FC43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8EC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DE4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0E-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30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8E-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335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24E-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7F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925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8B9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041578</w:t>
            </w:r>
          </w:p>
        </w:tc>
      </w:tr>
      <w:tr w:rsidR="00D2533B" w:rsidRPr="00D2533B" w14:paraId="7C15576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8FA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ADB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32E-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7B4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6E-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98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107122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3B9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977135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1C5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823713</w:t>
            </w:r>
          </w:p>
        </w:tc>
      </w:tr>
      <w:tr w:rsidR="00D2533B" w:rsidRPr="00D2533B" w14:paraId="25348C5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DD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B36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6E-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4EA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3E-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E9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03.81768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957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1379798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D4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76425681</w:t>
            </w:r>
          </w:p>
        </w:tc>
      </w:tr>
      <w:tr w:rsidR="00D2533B" w:rsidRPr="00D2533B" w14:paraId="552369E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59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8AD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62E-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36B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3E-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1B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570.2426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E97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162722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620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782196</w:t>
            </w:r>
          </w:p>
        </w:tc>
      </w:tr>
      <w:tr w:rsidR="00D2533B" w:rsidRPr="00D2533B" w14:paraId="4C3F6CC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E2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010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98E-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D58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58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5D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7686E+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6B1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760935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D34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49906299</w:t>
            </w:r>
          </w:p>
        </w:tc>
      </w:tr>
      <w:tr w:rsidR="00D2533B" w:rsidRPr="00D2533B" w14:paraId="1F9E9BC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9F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19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BA4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65E-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B1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46E-2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31B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3075787.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31D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95396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EDD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63564812</w:t>
            </w:r>
          </w:p>
        </w:tc>
      </w:tr>
      <w:tr w:rsidR="00D2533B" w:rsidRPr="00D2533B" w14:paraId="793B893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EB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79D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3E-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6ED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1E-2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A1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4.130016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FCD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866306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2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24040778</w:t>
            </w:r>
          </w:p>
        </w:tc>
      </w:tr>
      <w:tr w:rsidR="00D2533B" w:rsidRPr="00D2533B" w14:paraId="3E6712A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8F0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7C4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81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7D3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9E-3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B2F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738327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8D3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523426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7A2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84461627</w:t>
            </w:r>
          </w:p>
        </w:tc>
      </w:tr>
      <w:tr w:rsidR="00D2533B" w:rsidRPr="00D2533B" w14:paraId="57B6F5D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3F4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9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3E-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7C0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99E-10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B2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3E-4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24E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3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3A5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0E-05</w:t>
            </w:r>
          </w:p>
        </w:tc>
      </w:tr>
      <w:tr w:rsidR="00D2533B" w:rsidRPr="00D2533B" w14:paraId="73FEDE5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477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7ED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66E-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A7D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3E-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39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3888.010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361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48265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12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96663127</w:t>
            </w:r>
          </w:p>
        </w:tc>
      </w:tr>
      <w:tr w:rsidR="00D2533B" w:rsidRPr="00D2533B" w14:paraId="3349DB8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CE1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BB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3E-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E99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66E-9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796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50E-4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ACB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26E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3D0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7E-06</w:t>
            </w:r>
          </w:p>
        </w:tc>
      </w:tr>
      <w:tr w:rsidR="00D2533B" w:rsidRPr="00D2533B" w14:paraId="66633FA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CDC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BE7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5E-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4C3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2E-9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0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2E-4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4F7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3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BDE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0E-05</w:t>
            </w:r>
          </w:p>
        </w:tc>
      </w:tr>
      <w:tr w:rsidR="00D2533B" w:rsidRPr="00D2533B" w14:paraId="2C9105C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F4F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4E8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9345E+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07C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26E-0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62F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6E+3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795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001334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AA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61398746</w:t>
            </w:r>
          </w:p>
        </w:tc>
      </w:tr>
      <w:tr w:rsidR="00D2533B" w:rsidRPr="00D2533B" w14:paraId="281C48B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905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EBB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4E-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0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30E-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3C9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37E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8F4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18214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4F0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564656</w:t>
            </w:r>
          </w:p>
        </w:tc>
      </w:tr>
      <w:tr w:rsidR="00D2533B" w:rsidRPr="00D2533B" w14:paraId="644DBE8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18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EF9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6E-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D86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5E-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E1B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1E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A0B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652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82B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677293</w:t>
            </w:r>
          </w:p>
        </w:tc>
      </w:tr>
      <w:tr w:rsidR="00D2533B" w:rsidRPr="00D2533B" w14:paraId="4B449E4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A1A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0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591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2E-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A39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7E-7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EEC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0E-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A80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23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FCE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16E-06</w:t>
            </w:r>
          </w:p>
        </w:tc>
      </w:tr>
      <w:tr w:rsidR="00D2533B" w:rsidRPr="00D2533B" w14:paraId="1588D23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307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A4B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0E-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E07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0E-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291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82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906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53095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987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0029638</w:t>
            </w:r>
          </w:p>
        </w:tc>
      </w:tr>
      <w:tr w:rsidR="00D2533B" w:rsidRPr="00D2533B" w14:paraId="33BA512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532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466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4E-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69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4E-6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51D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8E-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0C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5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6DE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59E-06</w:t>
            </w:r>
          </w:p>
        </w:tc>
      </w:tr>
      <w:tr w:rsidR="00D2533B" w:rsidRPr="00D2533B" w14:paraId="57653066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0B2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A3A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8E-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C2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54E-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60E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9E-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7CA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18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BF8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86E-06</w:t>
            </w:r>
          </w:p>
        </w:tc>
      </w:tr>
      <w:tr w:rsidR="00D2533B" w:rsidRPr="00D2533B" w14:paraId="2E1DC23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A62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BA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66E-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419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1E-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862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5283432.4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948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457344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29D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09891676</w:t>
            </w:r>
          </w:p>
        </w:tc>
      </w:tr>
      <w:tr w:rsidR="00D2533B" w:rsidRPr="00D2533B" w14:paraId="1FC4FD4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CEA2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7D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7E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8F9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27E-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047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23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4CF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761195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390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3722956</w:t>
            </w:r>
          </w:p>
        </w:tc>
      </w:tr>
      <w:tr w:rsidR="00D2533B" w:rsidRPr="00D2533B" w14:paraId="27E5E6B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A12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21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9657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C8A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87E-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7B2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531E+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22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7569931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0EE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14244768</w:t>
            </w:r>
          </w:p>
        </w:tc>
      </w:tr>
      <w:tr w:rsidR="00D2533B" w:rsidRPr="00D2533B" w14:paraId="126AF64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23A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106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54507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711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5E-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B31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008E+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EF0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78402198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B3A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32820033</w:t>
            </w:r>
          </w:p>
        </w:tc>
      </w:tr>
      <w:tr w:rsidR="00D2533B" w:rsidRPr="00D2533B" w14:paraId="1E2E7AC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349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F7D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54E-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65D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7E-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99A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38E-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B6D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99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D1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63E-06</w:t>
            </w:r>
          </w:p>
        </w:tc>
      </w:tr>
      <w:tr w:rsidR="00D2533B" w:rsidRPr="00D2533B" w14:paraId="10B72C7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07C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D93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2E-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73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3E-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674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95E-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24F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933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7E8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729042</w:t>
            </w:r>
          </w:p>
        </w:tc>
      </w:tr>
      <w:tr w:rsidR="00D2533B" w:rsidRPr="00D2533B" w14:paraId="020A1AB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0ED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50D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6E-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9F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1E-5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6C2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7E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220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5907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A0E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338411</w:t>
            </w:r>
          </w:p>
        </w:tc>
      </w:tr>
      <w:tr w:rsidR="00D2533B" w:rsidRPr="00D2533B" w14:paraId="525363F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6F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92A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73E-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F6F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63E-10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9F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1E-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53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85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6A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6E-06</w:t>
            </w:r>
          </w:p>
        </w:tc>
      </w:tr>
      <w:tr w:rsidR="00D2533B" w:rsidRPr="00D2533B" w14:paraId="0B699E3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F54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B81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5E-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9B5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1E-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D63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5E-3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904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8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2F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96E-06</w:t>
            </w:r>
          </w:p>
        </w:tc>
      </w:tr>
      <w:tr w:rsidR="00D2533B" w:rsidRPr="00D2533B" w14:paraId="28885AA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BC8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6B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0374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975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10E-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DA5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846920.5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6C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7985993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233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39845444</w:t>
            </w:r>
          </w:p>
        </w:tc>
      </w:tr>
      <w:tr w:rsidR="00D2533B" w:rsidRPr="00D2533B" w14:paraId="7712F3D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A86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B-2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73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8E-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BB6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5E-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A83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8545E+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8C6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688020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6B5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30360765</w:t>
            </w:r>
          </w:p>
        </w:tc>
      </w:tr>
      <w:tr w:rsidR="00D2533B" w:rsidRPr="00D2533B" w14:paraId="53821FE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ABD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86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6E-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6D5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96E-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BDD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322645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3C2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6076999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026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33742623</w:t>
            </w:r>
          </w:p>
        </w:tc>
      </w:tr>
      <w:tr w:rsidR="00D2533B" w:rsidRPr="00D2533B" w14:paraId="06FFD873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DB3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D7E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7E-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895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6E-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E48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49E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475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66E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B4B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56E-06</w:t>
            </w:r>
          </w:p>
        </w:tc>
      </w:tr>
      <w:tr w:rsidR="00D2533B" w:rsidRPr="00D2533B" w14:paraId="2956BEB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7B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398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88E-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174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5E-5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E92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1E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ADD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3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438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90E-05</w:t>
            </w:r>
          </w:p>
        </w:tc>
      </w:tr>
      <w:tr w:rsidR="00D2533B" w:rsidRPr="00D2533B" w14:paraId="4E266A64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99A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31F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068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E29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73E-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DA3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6667.635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A43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433922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CC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16294152</w:t>
            </w:r>
          </w:p>
        </w:tc>
      </w:tr>
      <w:tr w:rsidR="00D2533B" w:rsidRPr="00D2533B" w14:paraId="198F9D6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C9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D3A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1E-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ED3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0E-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086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2343E+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99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3600955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947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607161262</w:t>
            </w:r>
          </w:p>
        </w:tc>
      </w:tr>
      <w:tr w:rsidR="00D2533B" w:rsidRPr="00D2533B" w14:paraId="31BE7359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3C2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5FB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12E-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728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88E-3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63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6.7371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2AD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7411629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6F6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08421556</w:t>
            </w:r>
          </w:p>
        </w:tc>
      </w:tr>
      <w:tr w:rsidR="00D2533B" w:rsidRPr="00D2533B" w14:paraId="62FD642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E842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1E6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59E-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CA4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39E-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F6F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98E-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CD1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32906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669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820798</w:t>
            </w:r>
          </w:p>
        </w:tc>
      </w:tr>
      <w:tr w:rsidR="00D2533B" w:rsidRPr="00D2533B" w14:paraId="30F33E4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DF3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757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4E-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F7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8E-3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257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0.243689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E70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718369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A6A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06302087</w:t>
            </w:r>
          </w:p>
        </w:tc>
      </w:tr>
      <w:tr w:rsidR="00D2533B" w:rsidRPr="00D2533B" w14:paraId="4BA35BF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618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ED7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4E-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4A2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56E-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4BB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48E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FF3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9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13F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8E-05</w:t>
            </w:r>
          </w:p>
        </w:tc>
      </w:tr>
      <w:tr w:rsidR="00D2533B" w:rsidRPr="00D2533B" w14:paraId="718D62BA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B4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3E2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7E-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C76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0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18C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4E-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4EC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759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02E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117732</w:t>
            </w:r>
          </w:p>
        </w:tc>
      </w:tr>
      <w:tr w:rsidR="00D2533B" w:rsidRPr="00D2533B" w14:paraId="252C08B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767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F85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53E-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040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0E-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ED7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7E-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AF5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4156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70C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2946338</w:t>
            </w:r>
          </w:p>
        </w:tc>
      </w:tr>
      <w:tr w:rsidR="00D2533B" w:rsidRPr="00D2533B" w14:paraId="103E2C4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4C30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97C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6E-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1B3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6E-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AF5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130666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FDE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262772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B52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431216</w:t>
            </w:r>
          </w:p>
        </w:tc>
      </w:tr>
      <w:tr w:rsidR="00D2533B" w:rsidRPr="00D2533B" w14:paraId="12E5B16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593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3F0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78380556.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D01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14E-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80D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64E+3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397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924853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21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565364382</w:t>
            </w:r>
          </w:p>
        </w:tc>
      </w:tr>
      <w:tr w:rsidR="00D2533B" w:rsidRPr="00D2533B" w14:paraId="769F7B2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AAB8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075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33E-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A52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20E-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3EA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0E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629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6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27D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02E-05</w:t>
            </w:r>
          </w:p>
        </w:tc>
      </w:tr>
      <w:tr w:rsidR="00D2533B" w:rsidRPr="00D2533B" w14:paraId="50A1816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63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622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74E-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849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11E-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B28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24E-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56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46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9C1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45E-05</w:t>
            </w:r>
          </w:p>
        </w:tc>
      </w:tr>
      <w:tr w:rsidR="00D2533B" w:rsidRPr="00D2533B" w14:paraId="2E50282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54D1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B96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6010.563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933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3E-2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9DA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36E+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4B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74345836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F00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80306051</w:t>
            </w:r>
          </w:p>
        </w:tc>
      </w:tr>
      <w:tr w:rsidR="00D2533B" w:rsidRPr="00D2533B" w14:paraId="5313767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6B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64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6E-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006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7E-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110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52E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A1D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7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8C3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31E-05</w:t>
            </w:r>
          </w:p>
        </w:tc>
      </w:tr>
      <w:tr w:rsidR="00D2533B" w:rsidRPr="00D2533B" w14:paraId="4A89679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897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36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77E-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BF4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37E-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033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40E-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56A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9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3B2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18432</w:t>
            </w:r>
          </w:p>
        </w:tc>
      </w:tr>
      <w:tr w:rsidR="00D2533B" w:rsidRPr="00D2533B" w14:paraId="4F0DCE3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E19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967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20E-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8FA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57E-9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8CE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90E-4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DB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4E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F2F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7E-06</w:t>
            </w:r>
          </w:p>
        </w:tc>
      </w:tr>
      <w:tr w:rsidR="00D2533B" w:rsidRPr="00D2533B" w14:paraId="1AE326C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C1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8B6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4E-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6F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39E-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2B6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07E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34A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1388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D3A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395083</w:t>
            </w:r>
          </w:p>
        </w:tc>
      </w:tr>
      <w:tr w:rsidR="00D2533B" w:rsidRPr="00D2533B" w14:paraId="53AAAD8C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5EDC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EB1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13E-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FB5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68E-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248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6105348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80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5786888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466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87659371</w:t>
            </w:r>
          </w:p>
        </w:tc>
      </w:tr>
      <w:tr w:rsidR="00D2533B" w:rsidRPr="00D2533B" w14:paraId="0FAEE210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A78E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C84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48E-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2A6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16E-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77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25219.40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269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448899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C96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93186641</w:t>
            </w:r>
          </w:p>
        </w:tc>
      </w:tr>
      <w:tr w:rsidR="00D2533B" w:rsidRPr="00D2533B" w14:paraId="0B0C91DD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4665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6E9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41E-0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EE1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58E-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FC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1711.4295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7B35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2926582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6DA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61934837</w:t>
            </w:r>
          </w:p>
        </w:tc>
      </w:tr>
      <w:tr w:rsidR="00D2533B" w:rsidRPr="00D2533B" w14:paraId="069D79D2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77DD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5C6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78E-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FD3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61E-7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FA7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04E-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AEB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3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188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42E-05</w:t>
            </w:r>
          </w:p>
        </w:tc>
      </w:tr>
      <w:tr w:rsidR="00D2533B" w:rsidRPr="00D2533B" w14:paraId="2459BC7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214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EFF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55897E+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E00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413396.8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30D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74E+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CE4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34112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0ECD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6769584</w:t>
            </w:r>
          </w:p>
        </w:tc>
      </w:tr>
      <w:tr w:rsidR="00D2533B" w:rsidRPr="00D2533B" w14:paraId="5561B8CF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1F6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D47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76E-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94F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27E-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54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13.62308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8C6F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9823566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E2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35936919</w:t>
            </w:r>
          </w:p>
        </w:tc>
      </w:tr>
      <w:tr w:rsidR="00D2533B" w:rsidRPr="00D2533B" w14:paraId="37C0DA97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B81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5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0A7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89E-8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703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6E-1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1B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5E-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6AE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4.08E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D3D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7E-06</w:t>
            </w:r>
          </w:p>
        </w:tc>
      </w:tr>
      <w:tr w:rsidR="00D2533B" w:rsidRPr="00D2533B" w14:paraId="54920078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384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25C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0E-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38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06E-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6B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29E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1D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89E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DA4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237772</w:t>
            </w:r>
          </w:p>
        </w:tc>
      </w:tr>
      <w:tr w:rsidR="00D2533B" w:rsidRPr="00D2533B" w14:paraId="23AA618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12A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0B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7.76E-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5FF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50E-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FFF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9.9317750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FC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9105895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B6B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128790572</w:t>
            </w:r>
          </w:p>
        </w:tc>
      </w:tr>
      <w:tr w:rsidR="00D2533B" w:rsidRPr="00D2533B" w14:paraId="2D54A42E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EE27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5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28E7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34E-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24D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6.12E-9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674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75E-4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15E3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15E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926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83E-05</w:t>
            </w:r>
          </w:p>
        </w:tc>
      </w:tr>
      <w:tr w:rsidR="00D2533B" w:rsidRPr="00D2533B" w14:paraId="74ADE4C5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50FB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5F9C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70E-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C6E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39E-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6C1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2668E+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C41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35231246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08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423436581</w:t>
            </w:r>
          </w:p>
        </w:tc>
      </w:tr>
      <w:tr w:rsidR="00D2533B" w:rsidRPr="00D2533B" w14:paraId="3892419D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4696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CD6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6E-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7568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22E-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1A6E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35E-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D59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044896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BA6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0.001074152</w:t>
            </w:r>
          </w:p>
        </w:tc>
      </w:tr>
      <w:tr w:rsidR="00D2533B" w:rsidRPr="00D2533B" w14:paraId="3EFC9CC1" w14:textId="77777777" w:rsidTr="00D2533B">
        <w:trPr>
          <w:trHeight w:val="285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E37F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IB-25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7992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2.47E-5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A83B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3.63E-8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E99A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5.15E-3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B90B0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1.10E-0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7E51" w14:textId="77777777" w:rsidR="00D2533B" w:rsidRPr="00D2533B" w:rsidRDefault="00D2533B" w:rsidP="00D253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8.31E-06</w:t>
            </w:r>
          </w:p>
        </w:tc>
      </w:tr>
      <w:tr w:rsidR="00D2533B" w:rsidRPr="00D2533B" w14:paraId="00CE80EF" w14:textId="77777777" w:rsidTr="00D2533B">
        <w:trPr>
          <w:trHeight w:val="28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5BD9" w14:textId="77777777" w:rsidR="00D2533B" w:rsidRPr="00D2533B" w:rsidRDefault="00D2533B" w:rsidP="00D253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2533B">
              <w:rPr>
                <w:rFonts w:ascii="Times New Roman" w:eastAsia="Times New Roman" w:hAnsi="Times New Roman" w:cs="Times New Roman"/>
                <w:color w:val="000000"/>
              </w:rPr>
              <w:t>Abbreviation: IB, Imaging biomarker; OR, Odds ratio; FDR, False discovery rate; CI, Confidence interval.</w:t>
            </w:r>
          </w:p>
        </w:tc>
      </w:tr>
    </w:tbl>
    <w:p w14:paraId="08C395AC" w14:textId="77777777" w:rsidR="003C2498" w:rsidRDefault="003C2498"/>
    <w:sectPr w:rsidR="003C2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4E3E7" w14:textId="77777777" w:rsidR="00FC1D7C" w:rsidRDefault="00FC1D7C" w:rsidP="00D2533B">
      <w:pPr>
        <w:spacing w:after="0" w:line="240" w:lineRule="auto"/>
      </w:pPr>
      <w:r>
        <w:separator/>
      </w:r>
    </w:p>
  </w:endnote>
  <w:endnote w:type="continuationSeparator" w:id="0">
    <w:p w14:paraId="566648A2" w14:textId="77777777" w:rsidR="00FC1D7C" w:rsidRDefault="00FC1D7C" w:rsidP="00D25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015B2" w14:textId="77777777" w:rsidR="00FC1D7C" w:rsidRDefault="00FC1D7C" w:rsidP="00D2533B">
      <w:pPr>
        <w:spacing w:after="0" w:line="240" w:lineRule="auto"/>
      </w:pPr>
      <w:r>
        <w:separator/>
      </w:r>
    </w:p>
  </w:footnote>
  <w:footnote w:type="continuationSeparator" w:id="0">
    <w:p w14:paraId="5CEFD63F" w14:textId="77777777" w:rsidR="00FC1D7C" w:rsidRDefault="00FC1D7C" w:rsidP="00D253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05"/>
    <w:rsid w:val="00324EE5"/>
    <w:rsid w:val="003C2498"/>
    <w:rsid w:val="00502005"/>
    <w:rsid w:val="00AE4C50"/>
    <w:rsid w:val="00B54CA4"/>
    <w:rsid w:val="00D2533B"/>
    <w:rsid w:val="00FC1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64388D9-F45E-460E-AFBD-DE93ABCE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33B"/>
  </w:style>
  <w:style w:type="paragraph" w:styleId="Footer">
    <w:name w:val="footer"/>
    <w:basedOn w:val="Normal"/>
    <w:link w:val="FooterChar"/>
    <w:uiPriority w:val="99"/>
    <w:unhideWhenUsed/>
    <w:rsid w:val="00D25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33B"/>
  </w:style>
  <w:style w:type="character" w:styleId="Hyperlink">
    <w:name w:val="Hyperlink"/>
    <w:basedOn w:val="DefaultParagraphFont"/>
    <w:uiPriority w:val="99"/>
    <w:semiHidden/>
    <w:unhideWhenUsed/>
    <w:rsid w:val="00D2533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533B"/>
    <w:rPr>
      <w:color w:val="954F72"/>
      <w:u w:val="single"/>
    </w:rPr>
  </w:style>
  <w:style w:type="paragraph" w:customStyle="1" w:styleId="msonormal0">
    <w:name w:val="msonormal"/>
    <w:basedOn w:val="Normal"/>
    <w:rsid w:val="00D25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25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2533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25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253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2533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2533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2533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2533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2533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63</Words>
  <Characters>12902</Characters>
  <Application>Microsoft Office Word</Application>
  <DocSecurity>0</DocSecurity>
  <Lines>107</Lines>
  <Paragraphs>30</Paragraphs>
  <ScaleCrop>false</ScaleCrop>
  <Company/>
  <LinksUpToDate>false</LinksUpToDate>
  <CharactersWithSpaces>1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CHANG</dc:creator>
  <cp:keywords/>
  <dc:description/>
  <cp:lastModifiedBy>Joyce Adjekum</cp:lastModifiedBy>
  <cp:revision>2</cp:revision>
  <dcterms:created xsi:type="dcterms:W3CDTF">2022-09-06T09:29:00Z</dcterms:created>
  <dcterms:modified xsi:type="dcterms:W3CDTF">2022-09-06T09:29:00Z</dcterms:modified>
</cp:coreProperties>
</file>